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67653" w14:textId="77777777" w:rsidR="00DB012A" w:rsidRPr="00750A1C" w:rsidRDefault="0096796C" w:rsidP="00750A1C">
      <w:pPr>
        <w:pStyle w:val="MDPI12title"/>
        <w:rPr>
          <w:szCs w:val="36"/>
        </w:rPr>
      </w:pPr>
      <w:r w:rsidRPr="00750A1C">
        <w:rPr>
          <w:szCs w:val="36"/>
        </w:rPr>
        <w:t xml:space="preserve">Supplementary Materials: Dietary Protein Source and </w:t>
      </w:r>
      <w:r w:rsidRPr="00750A1C">
        <w:rPr>
          <w:spacing w:val="-2"/>
          <w:szCs w:val="36"/>
        </w:rPr>
        <w:t>Quantity during Weight Loss do not Impact, Appetite</w:t>
      </w:r>
      <w:r w:rsidRPr="00750A1C">
        <w:rPr>
          <w:szCs w:val="36"/>
        </w:rPr>
        <w:t>, Energy Expenditure, or Cardio-Metabolic Responses</w:t>
      </w:r>
    </w:p>
    <w:p w14:paraId="5CB643DD" w14:textId="77777777" w:rsidR="0096796C" w:rsidRPr="00DB012A" w:rsidRDefault="0096796C" w:rsidP="00750A1C">
      <w:pPr>
        <w:pStyle w:val="MDPI13authornames"/>
        <w:rPr>
          <w:sz w:val="24"/>
        </w:rPr>
      </w:pPr>
      <w:r w:rsidRPr="00D126E9">
        <w:t>Jia Li, Cheryl L. H. Armstrong and Wayne W. Campbell</w:t>
      </w:r>
    </w:p>
    <w:p w14:paraId="57565CD6" w14:textId="77777777" w:rsidR="00750A1C" w:rsidRPr="00D126E9" w:rsidRDefault="00E119E0" w:rsidP="00750A1C">
      <w:pPr>
        <w:pStyle w:val="MDPI41tablecaption"/>
      </w:pPr>
      <w:r>
        <w:rPr>
          <w:b/>
        </w:rPr>
        <w:t>Table S</w:t>
      </w:r>
      <w:r w:rsidR="00750A1C" w:rsidRPr="001541E8">
        <w:rPr>
          <w:b/>
        </w:rPr>
        <w:t>1.</w:t>
      </w:r>
      <w:r w:rsidR="00750A1C" w:rsidRPr="00D126E9">
        <w:t xml:space="preserve"> Changes in weight status, body composition, and other anthropometric measurements among subjects in OMV and LOV groups throughout the study</w:t>
      </w:r>
      <w:r w:rsidR="000B4499">
        <w:rPr>
          <w:rFonts w:asciiTheme="minorEastAsia" w:eastAsiaTheme="minorEastAsia" w:hAnsiTheme="minorEastAsia" w:hint="eastAsia"/>
          <w:lang w:eastAsia="zh-CN"/>
        </w:rPr>
        <w:t>.</w:t>
      </w:r>
    </w:p>
    <w:tbl>
      <w:tblPr>
        <w:tblStyle w:val="Mdeck5tablebodythreelines"/>
        <w:tblW w:w="0" w:type="auto"/>
        <w:tblLayout w:type="fixed"/>
        <w:tblLook w:val="00A0" w:firstRow="1" w:lastRow="0" w:firstColumn="1" w:lastColumn="0" w:noHBand="0" w:noVBand="0"/>
      </w:tblPr>
      <w:tblGrid>
        <w:gridCol w:w="2194"/>
        <w:gridCol w:w="842"/>
        <w:gridCol w:w="1090"/>
        <w:gridCol w:w="1085"/>
        <w:gridCol w:w="1056"/>
        <w:gridCol w:w="1050"/>
        <w:gridCol w:w="1498"/>
      </w:tblGrid>
      <w:tr w:rsidR="00750A1C" w:rsidRPr="00F940FB" w14:paraId="7A9DCCA0" w14:textId="77777777" w:rsidTr="00D53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tcW w:w="2194" w:type="dxa"/>
          </w:tcPr>
          <w:p w14:paraId="273458A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b/>
                <w:sz w:val="18"/>
                <w:szCs w:val="18"/>
              </w:rPr>
              <w:t xml:space="preserve">Measurement </w:t>
            </w:r>
            <w:r w:rsidRPr="00F940FB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2" w:type="dxa"/>
          </w:tcPr>
          <w:p w14:paraId="1E38FEF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b/>
                <w:sz w:val="18"/>
                <w:szCs w:val="18"/>
              </w:rPr>
              <w:t>Group</w:t>
            </w:r>
          </w:p>
        </w:tc>
        <w:tc>
          <w:tcPr>
            <w:tcW w:w="1090" w:type="dxa"/>
          </w:tcPr>
          <w:p w14:paraId="0B9B1C56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b/>
                <w:sz w:val="18"/>
                <w:szCs w:val="18"/>
              </w:rPr>
              <w:t>Baseline</w:t>
            </w:r>
          </w:p>
        </w:tc>
        <w:tc>
          <w:tcPr>
            <w:tcW w:w="1085" w:type="dxa"/>
          </w:tcPr>
          <w:p w14:paraId="589ABC59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b/>
                <w:sz w:val="18"/>
                <w:szCs w:val="18"/>
              </w:rPr>
              <w:t>Weeks 6</w:t>
            </w:r>
          </w:p>
        </w:tc>
        <w:tc>
          <w:tcPr>
            <w:tcW w:w="1056" w:type="dxa"/>
          </w:tcPr>
          <w:p w14:paraId="4338898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b/>
                <w:sz w:val="18"/>
                <w:szCs w:val="18"/>
              </w:rPr>
              <w:t>Weeks 10</w:t>
            </w:r>
          </w:p>
        </w:tc>
        <w:tc>
          <w:tcPr>
            <w:tcW w:w="1050" w:type="dxa"/>
          </w:tcPr>
          <w:p w14:paraId="6B001EA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b/>
                <w:sz w:val="18"/>
                <w:szCs w:val="18"/>
              </w:rPr>
              <w:t>Weeks 14</w:t>
            </w:r>
          </w:p>
        </w:tc>
        <w:tc>
          <w:tcPr>
            <w:tcW w:w="1498" w:type="dxa"/>
          </w:tcPr>
          <w:p w14:paraId="7EA427F5" w14:textId="2EAFC8BC" w:rsidR="00750A1C" w:rsidRPr="00F940FB" w:rsidRDefault="00750A1C" w:rsidP="006B7CC4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b/>
                <w:sz w:val="18"/>
                <w:szCs w:val="18"/>
              </w:rPr>
              <w:t>Change</w:t>
            </w:r>
            <w:r w:rsidR="00503A56">
              <w:rPr>
                <w:rFonts w:asciiTheme="minorEastAsia" w:eastAsiaTheme="minorEastAsia" w:hAnsi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bookmarkStart w:id="0" w:name="_GoBack"/>
            <w:bookmarkEnd w:id="0"/>
            <w:r w:rsidRPr="00F940FB">
              <w:rPr>
                <w:rFonts w:ascii="Palatino Linotype" w:hAnsi="Palatino Linotype"/>
                <w:b/>
                <w:sz w:val="18"/>
                <w:szCs w:val="18"/>
                <w:vertAlign w:val="superscript"/>
              </w:rPr>
              <w:t>b</w:t>
            </w:r>
            <w:r w:rsidRPr="00F940FB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F940FB">
              <w:rPr>
                <w:rFonts w:ascii="Palatino Linotype" w:hAnsi="Palatino Linotype"/>
                <w:b/>
                <w:spacing w:val="-5"/>
                <w:sz w:val="18"/>
                <w:szCs w:val="18"/>
              </w:rPr>
              <w:t>(Post</w:t>
            </w:r>
            <w:r w:rsidR="006B7CC4" w:rsidRPr="00F940FB">
              <w:rPr>
                <w:rFonts w:ascii="Palatino Linotype" w:hAnsi="Palatino Linotype"/>
                <w:b/>
                <w:spacing w:val="-5"/>
                <w:sz w:val="18"/>
                <w:szCs w:val="18"/>
              </w:rPr>
              <w:t xml:space="preserve"> </w:t>
            </w:r>
            <w:r w:rsidR="00E119E0" w:rsidRPr="00F940FB">
              <w:rPr>
                <w:b/>
                <w:spacing w:val="-5"/>
                <w:sz w:val="18"/>
                <w:szCs w:val="18"/>
              </w:rPr>
              <w:t>−</w:t>
            </w:r>
            <w:r w:rsidR="006B7CC4" w:rsidRPr="00F940FB">
              <w:rPr>
                <w:b/>
                <w:spacing w:val="-5"/>
                <w:sz w:val="18"/>
                <w:szCs w:val="18"/>
              </w:rPr>
              <w:t xml:space="preserve"> </w:t>
            </w:r>
            <w:r w:rsidRPr="00F940FB">
              <w:rPr>
                <w:rFonts w:ascii="Palatino Linotype" w:hAnsi="Palatino Linotype"/>
                <w:b/>
                <w:spacing w:val="-5"/>
                <w:sz w:val="18"/>
                <w:szCs w:val="18"/>
              </w:rPr>
              <w:t>Baseline)</w:t>
            </w:r>
          </w:p>
        </w:tc>
      </w:tr>
      <w:tr w:rsidR="00750A1C" w:rsidRPr="00F940FB" w14:paraId="3C8355CC" w14:textId="77777777" w:rsidTr="00D53708">
        <w:trPr>
          <w:trHeight w:val="133"/>
        </w:trPr>
        <w:tc>
          <w:tcPr>
            <w:tcW w:w="2194" w:type="dxa"/>
            <w:vMerge w:val="restart"/>
            <w:tcBorders>
              <w:top w:val="single" w:sz="4" w:space="0" w:color="auto"/>
              <w:bottom w:val="nil"/>
            </w:tcBorders>
          </w:tcPr>
          <w:p w14:paraId="12C00240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 xml:space="preserve">Body mass 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c</w:t>
            </w:r>
            <w:r w:rsidRPr="00F940FB">
              <w:rPr>
                <w:rFonts w:ascii="Palatino Linotype" w:hAnsi="Palatino Linotype"/>
                <w:sz w:val="18"/>
                <w:szCs w:val="18"/>
              </w:rPr>
              <w:t>, kg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6B2308EB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3A1A1E00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87.0 ± 2.9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16FDBEF1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83.8 ± 2.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F92EE55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82.0 ± 2.7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62CDF0F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80.1 ± 2.9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11A3305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6.8 ± 0.6</w:t>
            </w:r>
          </w:p>
        </w:tc>
      </w:tr>
      <w:tr w:rsidR="00750A1C" w:rsidRPr="00F940FB" w14:paraId="66428608" w14:textId="77777777" w:rsidTr="00D53708">
        <w:trPr>
          <w:trHeight w:val="133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157F502C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5033726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0B827F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88.1 ± 2.9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3E20D11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84.5 ± 2.8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21C12F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81.6 ± 2.7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6A0FE2F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79.6 ± 2.7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7E82429D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8.5 ± 0.6</w:t>
            </w:r>
          </w:p>
        </w:tc>
      </w:tr>
      <w:tr w:rsidR="00750A1C" w:rsidRPr="00F940FB" w14:paraId="0E67A3DA" w14:textId="77777777" w:rsidTr="00D53708">
        <w:trPr>
          <w:trHeight w:val="133"/>
        </w:trPr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14:paraId="211CCAA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 xml:space="preserve">Body mass index 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c</w:t>
            </w:r>
            <w:r w:rsidRPr="00F940FB">
              <w:rPr>
                <w:rFonts w:ascii="Palatino Linotype" w:hAnsi="Palatino Linotype"/>
                <w:sz w:val="18"/>
                <w:szCs w:val="18"/>
              </w:rPr>
              <w:t>, kg/m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689667A4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D12E0A8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1.0 ± 0.7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841845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29.8 ± 0.6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47DF7DC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29.2 ± 0.7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F9A83F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28.5 ± 0.7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65C695A4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2.4 ± 0.2</w:t>
            </w:r>
          </w:p>
        </w:tc>
      </w:tr>
      <w:tr w:rsidR="00750A1C" w:rsidRPr="00F940FB" w14:paraId="0D51580D" w14:textId="77777777" w:rsidTr="00D53708">
        <w:trPr>
          <w:trHeight w:val="133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39058B8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24C7AA9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AE935A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0.7 ± 0.6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FBD3C95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29.4 ± 0.6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9CA214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28.4 ± 0.6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A6C8CD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27.7 ± 0.6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31651131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3.0 ± 0.2</w:t>
            </w:r>
          </w:p>
        </w:tc>
      </w:tr>
      <w:tr w:rsidR="00750A1C" w:rsidRPr="00F940FB" w14:paraId="35B37F23" w14:textId="77777777" w:rsidTr="00D53708">
        <w:trPr>
          <w:trHeight w:val="133"/>
        </w:trPr>
        <w:tc>
          <w:tcPr>
            <w:tcW w:w="2194" w:type="dxa"/>
            <w:vMerge w:val="restart"/>
            <w:tcBorders>
              <w:top w:val="single" w:sz="4" w:space="0" w:color="auto"/>
              <w:bottom w:val="nil"/>
            </w:tcBorders>
          </w:tcPr>
          <w:p w14:paraId="04AB96A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 xml:space="preserve">Fat mass 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c</w:t>
            </w:r>
            <w:r w:rsidRPr="00F940FB">
              <w:rPr>
                <w:rFonts w:ascii="Palatino Linotype" w:hAnsi="Palatino Linotype"/>
                <w:sz w:val="18"/>
                <w:szCs w:val="18"/>
              </w:rPr>
              <w:t>, kg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45BE894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39A4A2F6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5.8 ± 2.0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7C0C861D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3.2 ± 1.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782031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1.8 ±2.1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21BC78D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29.7 ± 2.1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5673DB5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6.1 ± 0.6</w:t>
            </w:r>
          </w:p>
        </w:tc>
      </w:tr>
      <w:tr w:rsidR="00750A1C" w:rsidRPr="00F940FB" w14:paraId="20C1E523" w14:textId="77777777" w:rsidTr="00D53708">
        <w:trPr>
          <w:trHeight w:val="133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4221415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0D3DE4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B03FEF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4.8 ± 1.3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35874FC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2.5 ± 1.4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38CD70B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29.6 ± 1.6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4D227F4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28.1 ± 1.6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3F79050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6.8 ± 0.7</w:t>
            </w:r>
          </w:p>
        </w:tc>
      </w:tr>
      <w:tr w:rsidR="00750A1C" w:rsidRPr="00F940FB" w14:paraId="680DFC59" w14:textId="77777777" w:rsidTr="00D53708">
        <w:trPr>
          <w:trHeight w:val="133"/>
        </w:trPr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14:paraId="49802729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 xml:space="preserve">% fat mass 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546B399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08E478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41.5 ± 2.2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D5BCE4D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40.0 ± 2.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606574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9.0 ± 2.4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C4E5F68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7.2 ± 2.3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45AF1038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4.3 ± 0.6</w:t>
            </w:r>
          </w:p>
        </w:tc>
      </w:tr>
      <w:tr w:rsidR="00750A1C" w:rsidRPr="00F940FB" w14:paraId="7C38F701" w14:textId="77777777" w:rsidTr="00D53708">
        <w:trPr>
          <w:trHeight w:val="133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7B96D186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3F0F0CC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D52AA56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40.1 ± 1.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75D721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8.8 ± 1.7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6EFD0AD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6.6 ±1.9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925464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35.5 ± 1.8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605EBE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4.5 ± 0.7</w:t>
            </w:r>
          </w:p>
        </w:tc>
      </w:tr>
      <w:tr w:rsidR="00750A1C" w:rsidRPr="00F940FB" w14:paraId="457158C4" w14:textId="77777777" w:rsidTr="00D53708">
        <w:trPr>
          <w:trHeight w:val="133"/>
        </w:trPr>
        <w:tc>
          <w:tcPr>
            <w:tcW w:w="2194" w:type="dxa"/>
            <w:vMerge w:val="restart"/>
            <w:tcBorders>
              <w:top w:val="single" w:sz="4" w:space="0" w:color="auto"/>
              <w:bottom w:val="nil"/>
            </w:tcBorders>
          </w:tcPr>
          <w:p w14:paraId="3068D0A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 xml:space="preserve">Fat-free mass 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d</w:t>
            </w:r>
            <w:r w:rsidRPr="00F940FB">
              <w:rPr>
                <w:rFonts w:ascii="Palatino Linotype" w:hAnsi="Palatino Linotype"/>
                <w:sz w:val="18"/>
                <w:szCs w:val="18"/>
              </w:rPr>
              <w:t>, kg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4018A6A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0CBE194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51.2 ± 3.0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73DD877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50.6 ± 2.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4A3FBE4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50.2 ± 2.9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72030AE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50.5 ± 2.9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79C63F25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0.7 ± 0.4</w:t>
            </w:r>
          </w:p>
        </w:tc>
      </w:tr>
      <w:tr w:rsidR="00750A1C" w:rsidRPr="00F940FB" w14:paraId="4338E1F8" w14:textId="77777777" w:rsidTr="00D53708">
        <w:trPr>
          <w:trHeight w:val="133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28672774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8615539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90F3B81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53.3 ± 2.9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86AAEDD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52.0 ± 2.7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FC31671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52.0 ± 2.7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A40FC29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51.5 ± 2.7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2A16AEB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1.8 ± 0.5</w:t>
            </w:r>
          </w:p>
        </w:tc>
      </w:tr>
      <w:tr w:rsidR="00750A1C" w:rsidRPr="00F940FB" w14:paraId="197BFF31" w14:textId="77777777" w:rsidTr="00D53708">
        <w:trPr>
          <w:trHeight w:val="133"/>
        </w:trPr>
        <w:tc>
          <w:tcPr>
            <w:tcW w:w="2194" w:type="dxa"/>
            <w:vMerge w:val="restart"/>
            <w:tcBorders>
              <w:top w:val="single" w:sz="4" w:space="0" w:color="auto"/>
            </w:tcBorders>
          </w:tcPr>
          <w:p w14:paraId="7841B1D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 xml:space="preserve">% fat-free Mass 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0B519C7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4ED5794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58.5 ± 2.2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0459F6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60.0 ± 2.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A004B8A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61.0 ± 2.4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85EDE45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62.8 ± 2.3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6A82080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4.3 ± 0.6</w:t>
            </w:r>
          </w:p>
        </w:tc>
      </w:tr>
      <w:tr w:rsidR="00750A1C" w:rsidRPr="00F940FB" w14:paraId="54AEE1A0" w14:textId="77777777" w:rsidTr="00D53708">
        <w:trPr>
          <w:trHeight w:val="133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44F9C92D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DA79D0A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2404C5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60.0 ± 1.6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7BE93C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61.2 ± 1.7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5382D2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63.4 ± 1.9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7284426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64.5 ± 1.8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7ECB34A0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4.5 ± 0.7</w:t>
            </w:r>
          </w:p>
        </w:tc>
      </w:tr>
      <w:tr w:rsidR="00750A1C" w:rsidRPr="00F940FB" w14:paraId="2DD6A348" w14:textId="77777777" w:rsidTr="00D53708">
        <w:trPr>
          <w:trHeight w:val="133"/>
        </w:trPr>
        <w:tc>
          <w:tcPr>
            <w:tcW w:w="2194" w:type="dxa"/>
            <w:vMerge w:val="restart"/>
            <w:tcBorders>
              <w:top w:val="single" w:sz="4" w:space="0" w:color="auto"/>
              <w:bottom w:val="nil"/>
            </w:tcBorders>
          </w:tcPr>
          <w:p w14:paraId="5412889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 xml:space="preserve">Natural waist circumference 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c,f</w:t>
            </w:r>
            <w:r w:rsidRPr="00F940FB">
              <w:rPr>
                <w:rFonts w:ascii="Palatino Linotype" w:hAnsi="Palatino Linotype"/>
                <w:sz w:val="18"/>
                <w:szCs w:val="18"/>
              </w:rPr>
              <w:t>, mm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660E33E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49E9660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87 ± 25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19FCF1B8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56 ± 22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7D1D00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23 ± 24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67264826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11 ± 22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42AACF11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76 ± 10</w:t>
            </w:r>
          </w:p>
        </w:tc>
      </w:tr>
      <w:tr w:rsidR="00750A1C" w:rsidRPr="00F940FB" w14:paraId="797DC421" w14:textId="77777777" w:rsidTr="00CE4C29">
        <w:trPr>
          <w:trHeight w:val="133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1E42CE69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03F5500A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50C4474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96 ± 23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2AB1883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65 ± 23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8D85BE4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36 ± 22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F4A0EE0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22 ± 24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2729611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68 ± 8</w:t>
            </w:r>
          </w:p>
        </w:tc>
      </w:tr>
      <w:tr w:rsidR="00750A1C" w:rsidRPr="00F940FB" w14:paraId="10654C75" w14:textId="77777777" w:rsidTr="00CE4C29">
        <w:trPr>
          <w:trHeight w:val="133"/>
        </w:trPr>
        <w:tc>
          <w:tcPr>
            <w:tcW w:w="2194" w:type="dxa"/>
            <w:vMerge w:val="restart"/>
            <w:tcBorders>
              <w:top w:val="single" w:sz="4" w:space="0" w:color="auto"/>
              <w:bottom w:val="nil"/>
            </w:tcBorders>
          </w:tcPr>
          <w:p w14:paraId="68DA28F6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 xml:space="preserve">Umbilical waist circumference 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d,f</w:t>
            </w:r>
            <w:r w:rsidRPr="00F940FB">
              <w:rPr>
                <w:rFonts w:ascii="Palatino Linotype" w:hAnsi="Palatino Linotype"/>
                <w:sz w:val="18"/>
                <w:szCs w:val="18"/>
              </w:rPr>
              <w:t>, mm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146252B1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1B0B044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047 ± 20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10B0DA10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017 ± 2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BAA545A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85 ± 24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0072F7E9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64 ± 21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559D58D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83 ± 11</w:t>
            </w:r>
          </w:p>
        </w:tc>
      </w:tr>
      <w:tr w:rsidR="00750A1C" w:rsidRPr="00F940FB" w14:paraId="24F11BCD" w14:textId="77777777" w:rsidTr="00D53708">
        <w:trPr>
          <w:trHeight w:val="133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1932CD1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4CF3BC9B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D9775CD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057 ± 16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68F1E19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033 ± 16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B82A31C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001 ± 16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DB85718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985 ± 16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73F1F92D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66 ± 8</w:t>
            </w:r>
          </w:p>
        </w:tc>
      </w:tr>
      <w:tr w:rsidR="00750A1C" w:rsidRPr="00F940FB" w14:paraId="175CB3C7" w14:textId="77777777" w:rsidTr="00D53708">
        <w:trPr>
          <w:trHeight w:val="133"/>
        </w:trPr>
        <w:tc>
          <w:tcPr>
            <w:tcW w:w="2194" w:type="dxa"/>
            <w:vMerge w:val="restart"/>
            <w:tcBorders>
              <w:top w:val="single" w:sz="4" w:space="0" w:color="auto"/>
              <w:bottom w:val="nil"/>
            </w:tcBorders>
          </w:tcPr>
          <w:p w14:paraId="50C4430A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 xml:space="preserve">Hip circumference 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g</w:t>
            </w:r>
            <w:r w:rsidR="00E119E0"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,</w:t>
            </w:r>
            <w:r w:rsidRPr="00F940FB">
              <w:rPr>
                <w:rFonts w:ascii="Palatino Linotype" w:hAnsi="Palatino Linotype"/>
                <w:sz w:val="18"/>
                <w:szCs w:val="18"/>
                <w:vertAlign w:val="superscript"/>
              </w:rPr>
              <w:t>h</w:t>
            </w:r>
            <w:r w:rsidRPr="00F940FB">
              <w:rPr>
                <w:rFonts w:ascii="Palatino Linotype" w:hAnsi="Palatino Linotype"/>
                <w:sz w:val="18"/>
                <w:szCs w:val="18"/>
              </w:rPr>
              <w:t>, mm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144CBFFC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5F6DE8DB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166 ± 49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168B103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151 ± 5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FFB0FE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112 ± 53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0D9F35D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081 ± 45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2FE24AC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64 ± 21</w:t>
            </w:r>
          </w:p>
        </w:tc>
      </w:tr>
      <w:tr w:rsidR="00750A1C" w:rsidRPr="00F940FB" w14:paraId="5C7FB992" w14:textId="77777777" w:rsidTr="006B7CC4">
        <w:trPr>
          <w:trHeight w:val="133"/>
        </w:trPr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5A69A53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21F34915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D475CE9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120 ± 13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5C4058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081 ± 16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C15C0D2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054 ± 16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99326E1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1032 ± 17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D4789D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78 ± 12</w:t>
            </w:r>
          </w:p>
        </w:tc>
      </w:tr>
      <w:tr w:rsidR="00750A1C" w:rsidRPr="00F940FB" w14:paraId="2341FBF7" w14:textId="77777777" w:rsidTr="006B7CC4">
        <w:trPr>
          <w:trHeight w:val="271"/>
        </w:trPr>
        <w:tc>
          <w:tcPr>
            <w:tcW w:w="2194" w:type="dxa"/>
            <w:vMerge w:val="restart"/>
            <w:tcBorders>
              <w:top w:val="single" w:sz="4" w:space="0" w:color="auto"/>
              <w:bottom w:val="nil"/>
            </w:tcBorders>
          </w:tcPr>
          <w:p w14:paraId="2AFF0649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/>
                <w:sz w:val="18"/>
                <w:szCs w:val="18"/>
              </w:rPr>
              <w:t>Waist to hip ratio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</w:tcPr>
          <w:p w14:paraId="14A0D5B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OMV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7934AED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0.86 ± 0.03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14:paraId="75245F9E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0.85 ± 0.0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F7537CC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0.85 ± 0.03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1EEA494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0.86 ± 0.03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14:paraId="1D09FD2A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−0.017 ± 0.017</w:t>
            </w:r>
          </w:p>
        </w:tc>
      </w:tr>
      <w:tr w:rsidR="00750A1C" w:rsidRPr="00F940FB" w14:paraId="3C5A8A93" w14:textId="77777777" w:rsidTr="006B7CC4">
        <w:trPr>
          <w:trHeight w:val="270"/>
        </w:trPr>
        <w:tc>
          <w:tcPr>
            <w:tcW w:w="2194" w:type="dxa"/>
            <w:vMerge/>
            <w:tcBorders>
              <w:bottom w:val="single" w:sz="8" w:space="0" w:color="auto"/>
            </w:tcBorders>
          </w:tcPr>
          <w:p w14:paraId="356C060D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42" w:type="dxa"/>
            <w:tcBorders>
              <w:bottom w:val="single" w:sz="8" w:space="0" w:color="auto"/>
            </w:tcBorders>
          </w:tcPr>
          <w:p w14:paraId="0C30F9F7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LOV</w:t>
            </w:r>
          </w:p>
        </w:tc>
        <w:tc>
          <w:tcPr>
            <w:tcW w:w="1090" w:type="dxa"/>
            <w:tcBorders>
              <w:bottom w:val="single" w:sz="8" w:space="0" w:color="auto"/>
            </w:tcBorders>
          </w:tcPr>
          <w:p w14:paraId="4DF23905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0.89 ± 0.03</w:t>
            </w:r>
          </w:p>
        </w:tc>
        <w:tc>
          <w:tcPr>
            <w:tcW w:w="1085" w:type="dxa"/>
            <w:tcBorders>
              <w:bottom w:val="single" w:sz="8" w:space="0" w:color="auto"/>
            </w:tcBorders>
          </w:tcPr>
          <w:p w14:paraId="608248C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0.89 ± 0.02</w:t>
            </w:r>
          </w:p>
        </w:tc>
        <w:tc>
          <w:tcPr>
            <w:tcW w:w="1056" w:type="dxa"/>
            <w:tcBorders>
              <w:bottom w:val="single" w:sz="8" w:space="0" w:color="auto"/>
            </w:tcBorders>
          </w:tcPr>
          <w:p w14:paraId="01301ECB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0.89 ± 0.03</w:t>
            </w:r>
          </w:p>
        </w:tc>
        <w:tc>
          <w:tcPr>
            <w:tcW w:w="1050" w:type="dxa"/>
            <w:tcBorders>
              <w:bottom w:val="single" w:sz="8" w:space="0" w:color="auto"/>
            </w:tcBorders>
          </w:tcPr>
          <w:p w14:paraId="2E1A134F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0.90 ± 0.03</w:t>
            </w:r>
          </w:p>
        </w:tc>
        <w:tc>
          <w:tcPr>
            <w:tcW w:w="1498" w:type="dxa"/>
            <w:tcBorders>
              <w:bottom w:val="single" w:sz="8" w:space="0" w:color="auto"/>
            </w:tcBorders>
          </w:tcPr>
          <w:p w14:paraId="39639511" w14:textId="77777777" w:rsidR="00750A1C" w:rsidRPr="00F940FB" w:rsidRDefault="00750A1C" w:rsidP="00D53708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940FB">
              <w:rPr>
                <w:rFonts w:ascii="Palatino Linotype" w:hAnsi="Palatino Linotype" w:cs="Calibri"/>
                <w:sz w:val="18"/>
                <w:szCs w:val="18"/>
              </w:rPr>
              <w:t>0.002 ± 0.009</w:t>
            </w:r>
          </w:p>
        </w:tc>
      </w:tr>
    </w:tbl>
    <w:p w14:paraId="78830004" w14:textId="77777777" w:rsidR="00750A1C" w:rsidRPr="00E05C99" w:rsidRDefault="00750A1C" w:rsidP="00750A1C">
      <w:pPr>
        <w:pStyle w:val="MDPI43tablefooter"/>
        <w:ind w:left="425" w:right="425"/>
        <w:rPr>
          <w:noProof/>
          <w:szCs w:val="18"/>
          <w:lang w:eastAsia="zh-CN" w:bidi="ar-SA"/>
        </w:rPr>
      </w:pPr>
      <w:r w:rsidRPr="00F940FB">
        <w:rPr>
          <w:vertAlign w:val="superscript"/>
        </w:rPr>
        <w:t>a</w:t>
      </w:r>
      <w:r w:rsidRPr="00F940FB">
        <w:t xml:space="preserve"> Mean ± SEMs. There were no significant differences at baseline between groups; </w:t>
      </w:r>
      <w:r w:rsidRPr="00F940FB">
        <w:rPr>
          <w:vertAlign w:val="superscript"/>
        </w:rPr>
        <w:t>b</w:t>
      </w:r>
      <w:r w:rsidRPr="00F940FB">
        <w:t xml:space="preserve"> Week</w:t>
      </w:r>
      <w:r w:rsidR="006B7CC4" w:rsidRPr="00F940FB">
        <w:t>s</w:t>
      </w:r>
      <w:r w:rsidRPr="00F940FB">
        <w:t xml:space="preserve"> 14</w:t>
      </w:r>
      <w:r w:rsidR="009D24C7" w:rsidRPr="00F940FB">
        <w:t xml:space="preserve"> </w:t>
      </w:r>
      <w:r w:rsidR="009D24C7" w:rsidRPr="00F940FB">
        <w:rPr>
          <w:rFonts w:ascii="Times New Roman" w:hAnsi="Times New Roman" w:cs="Times New Roman"/>
        </w:rPr>
        <w:t>−</w:t>
      </w:r>
      <w:r w:rsidR="009D24C7">
        <w:t xml:space="preserve"> </w:t>
      </w:r>
      <w:r w:rsidRPr="00E05C99">
        <w:t>Baseline. There were no significant differences in the change over time between groups</w:t>
      </w:r>
      <w:r w:rsidRPr="00A24560">
        <w:t xml:space="preserve">; </w:t>
      </w:r>
      <w:r w:rsidRPr="00E05C99">
        <w:rPr>
          <w:vertAlign w:val="superscript"/>
        </w:rPr>
        <w:t>c</w:t>
      </w:r>
      <w:r w:rsidRPr="00E05C99">
        <w:t xml:space="preserve"> Independent of protein source there was a main effect of time (</w:t>
      </w:r>
      <w:r w:rsidRPr="00A24560">
        <w:rPr>
          <w:i/>
        </w:rPr>
        <w:t>p</w:t>
      </w:r>
      <w:r w:rsidRPr="00A24560">
        <w:t xml:space="preserve"> </w:t>
      </w:r>
      <w:r w:rsidRPr="00E05C99">
        <w:t xml:space="preserve">&lt; 0.001). </w:t>
      </w:r>
      <w:r w:rsidRPr="009D24C7">
        <w:rPr>
          <w:i/>
        </w:rPr>
        <w:t>Post-hoc</w:t>
      </w:r>
      <w:r w:rsidRPr="00E05C99">
        <w:t>: Baseline &gt; Week</w:t>
      </w:r>
      <w:r w:rsidR="006B7CC4">
        <w:t>s</w:t>
      </w:r>
      <w:r w:rsidRPr="00E05C99">
        <w:t xml:space="preserve"> 6 &gt; Week</w:t>
      </w:r>
      <w:r w:rsidR="006B7CC4">
        <w:t>s</w:t>
      </w:r>
      <w:r w:rsidRPr="00E05C99">
        <w:t xml:space="preserve"> 10 &gt; Week</w:t>
      </w:r>
      <w:r w:rsidR="006B7CC4">
        <w:t>s</w:t>
      </w:r>
      <w:r w:rsidRPr="00E05C99">
        <w:t xml:space="preserve"> 14 (</w:t>
      </w:r>
      <w:r w:rsidRPr="00A24560">
        <w:rPr>
          <w:i/>
        </w:rPr>
        <w:t>p</w:t>
      </w:r>
      <w:r w:rsidRPr="00A24560">
        <w:t xml:space="preserve"> </w:t>
      </w:r>
      <w:r w:rsidRPr="00E05C99">
        <w:t>&lt; 0.001 for all)</w:t>
      </w:r>
      <w:r w:rsidRPr="00A24560">
        <w:t xml:space="preserve">; </w:t>
      </w:r>
      <w:r w:rsidRPr="00E05C99">
        <w:rPr>
          <w:vertAlign w:val="superscript"/>
        </w:rPr>
        <w:t>d</w:t>
      </w:r>
      <w:r w:rsidRPr="00E05C99">
        <w:t xml:space="preserve"> Independent of protein source there was a main effect of time (</w:t>
      </w:r>
      <w:r w:rsidRPr="00A24560">
        <w:rPr>
          <w:i/>
        </w:rPr>
        <w:t>p</w:t>
      </w:r>
      <w:r w:rsidRPr="00A24560">
        <w:t xml:space="preserve"> </w:t>
      </w:r>
      <w:r w:rsidRPr="00E05C99">
        <w:t>&lt; 0.001). Post-hoc: Baseline &gt; Weeks 6, 10 and 14 (</w:t>
      </w:r>
      <w:r w:rsidRPr="00A24560">
        <w:rPr>
          <w:i/>
        </w:rPr>
        <w:t>p</w:t>
      </w:r>
      <w:r w:rsidRPr="00A24560">
        <w:t xml:space="preserve"> </w:t>
      </w:r>
      <w:r w:rsidRPr="00E05C99">
        <w:t>&lt; 0.01 for all)</w:t>
      </w:r>
      <w:r w:rsidRPr="00A24560">
        <w:t xml:space="preserve">; </w:t>
      </w:r>
      <w:r w:rsidRPr="00E05C99">
        <w:rPr>
          <w:vertAlign w:val="superscript"/>
        </w:rPr>
        <w:t>e</w:t>
      </w:r>
      <w:r w:rsidRPr="00E05C99">
        <w:t xml:space="preserve"> Independent of protein source there was a main effect of time (</w:t>
      </w:r>
      <w:r w:rsidRPr="00A24560">
        <w:rPr>
          <w:i/>
        </w:rPr>
        <w:t>p</w:t>
      </w:r>
      <w:r w:rsidRPr="00A24560">
        <w:t xml:space="preserve"> </w:t>
      </w:r>
      <w:r w:rsidRPr="00E05C99">
        <w:t xml:space="preserve">&lt; 0.001). </w:t>
      </w:r>
      <w:r w:rsidRPr="009D24C7">
        <w:rPr>
          <w:i/>
        </w:rPr>
        <w:t>Post-hoc</w:t>
      </w:r>
      <w:r w:rsidRPr="00E05C99">
        <w:t>: Baseline &lt; Week</w:t>
      </w:r>
      <w:r w:rsidR="006B7CC4">
        <w:t>s</w:t>
      </w:r>
      <w:r w:rsidRPr="00E05C99">
        <w:t xml:space="preserve"> 6 &lt; Week</w:t>
      </w:r>
      <w:r w:rsidR="006B7CC4">
        <w:t>s</w:t>
      </w:r>
      <w:r w:rsidRPr="00E05C99">
        <w:t xml:space="preserve"> 10 &lt; Week</w:t>
      </w:r>
      <w:r w:rsidR="006B7CC4">
        <w:t>s</w:t>
      </w:r>
      <w:r w:rsidRPr="00E05C99">
        <w:t xml:space="preserve"> 14 (</w:t>
      </w:r>
      <w:r w:rsidRPr="00A24560">
        <w:rPr>
          <w:i/>
        </w:rPr>
        <w:t>p</w:t>
      </w:r>
      <w:r w:rsidRPr="00A24560">
        <w:t xml:space="preserve"> </w:t>
      </w:r>
      <w:r w:rsidRPr="00E05C99">
        <w:t>&lt; 0.001 for all)</w:t>
      </w:r>
      <w:r w:rsidRPr="00A24560">
        <w:t xml:space="preserve">; </w:t>
      </w:r>
      <w:r w:rsidRPr="00E05C99">
        <w:rPr>
          <w:vertAlign w:val="superscript"/>
        </w:rPr>
        <w:t>f</w:t>
      </w:r>
      <w:r w:rsidRPr="00E05C99">
        <w:t xml:space="preserve"> OMV: M</w:t>
      </w:r>
      <w:r w:rsidRPr="00A24560">
        <w:t xml:space="preserve"> </w:t>
      </w:r>
      <w:r w:rsidRPr="00E05C99">
        <w:t>=</w:t>
      </w:r>
      <w:r w:rsidRPr="00A24560">
        <w:t xml:space="preserve"> </w:t>
      </w:r>
      <w:r w:rsidRPr="00E05C99">
        <w:t>5, F</w:t>
      </w:r>
      <w:r w:rsidRPr="00A24560">
        <w:t xml:space="preserve"> </w:t>
      </w:r>
      <w:r w:rsidRPr="00E05C99">
        <w:t>=</w:t>
      </w:r>
      <w:r w:rsidRPr="00A24560">
        <w:t xml:space="preserve"> </w:t>
      </w:r>
      <w:r w:rsidRPr="00E05C99">
        <w:t>11 at Week 6; LOV: M</w:t>
      </w:r>
      <w:r w:rsidRPr="00A24560">
        <w:t xml:space="preserve"> </w:t>
      </w:r>
      <w:r w:rsidRPr="00E05C99">
        <w:t>=</w:t>
      </w:r>
      <w:r w:rsidRPr="00A24560">
        <w:t xml:space="preserve"> </w:t>
      </w:r>
      <w:r w:rsidRPr="00E05C99">
        <w:t>5,</w:t>
      </w:r>
      <w:r w:rsidR="006B7CC4">
        <w:t xml:space="preserve"> </w:t>
      </w:r>
      <w:r w:rsidRPr="00E05C99">
        <w:t>F</w:t>
      </w:r>
      <w:r w:rsidRPr="00A24560">
        <w:t xml:space="preserve"> </w:t>
      </w:r>
      <w:r w:rsidRPr="00E05C99">
        <w:t>=</w:t>
      </w:r>
      <w:r w:rsidRPr="00A24560">
        <w:t xml:space="preserve"> </w:t>
      </w:r>
      <w:r w:rsidRPr="00E05C99">
        <w:t>11 at Baseline</w:t>
      </w:r>
      <w:r w:rsidRPr="00A24560">
        <w:t xml:space="preserve">; </w:t>
      </w:r>
      <w:r w:rsidRPr="00E05C99">
        <w:rPr>
          <w:vertAlign w:val="superscript"/>
        </w:rPr>
        <w:t>g</w:t>
      </w:r>
      <w:r w:rsidRPr="00E05C99">
        <w:t xml:space="preserve"> Independent of protein source there was a main effect of time (</w:t>
      </w:r>
      <w:r w:rsidRPr="00A24560">
        <w:rPr>
          <w:i/>
        </w:rPr>
        <w:t>p</w:t>
      </w:r>
      <w:r w:rsidRPr="00A24560">
        <w:t xml:space="preserve"> </w:t>
      </w:r>
      <w:r w:rsidRPr="00E05C99">
        <w:t xml:space="preserve">&lt; 0.001). </w:t>
      </w:r>
      <w:r w:rsidRPr="009D24C7">
        <w:rPr>
          <w:i/>
        </w:rPr>
        <w:t>Post-hoc</w:t>
      </w:r>
      <w:r w:rsidRPr="00E05C99">
        <w:t>: Baseline &gt; Week</w:t>
      </w:r>
      <w:r w:rsidR="006B7CC4">
        <w:t>s</w:t>
      </w:r>
      <w:r w:rsidRPr="00E05C99">
        <w:t xml:space="preserve"> 6 &gt; Week</w:t>
      </w:r>
      <w:r w:rsidR="006B7CC4">
        <w:t>s</w:t>
      </w:r>
      <w:r w:rsidRPr="00E05C99">
        <w:t xml:space="preserve"> 10 (</w:t>
      </w:r>
      <w:r w:rsidRPr="00A24560">
        <w:rPr>
          <w:i/>
        </w:rPr>
        <w:t>p</w:t>
      </w:r>
      <w:r w:rsidRPr="00A24560">
        <w:t xml:space="preserve"> </w:t>
      </w:r>
      <w:r w:rsidRPr="00E05C99">
        <w:t>&lt; 0.05 for all)</w:t>
      </w:r>
      <w:r w:rsidRPr="00A24560">
        <w:t xml:space="preserve">; </w:t>
      </w:r>
      <w:r w:rsidRPr="00E05C99">
        <w:rPr>
          <w:szCs w:val="18"/>
          <w:vertAlign w:val="superscript"/>
        </w:rPr>
        <w:t>h</w:t>
      </w:r>
      <w:r w:rsidRPr="00A24560">
        <w:rPr>
          <w:szCs w:val="18"/>
        </w:rPr>
        <w:t xml:space="preserve"> </w:t>
      </w:r>
      <w:r w:rsidRPr="00E05C99">
        <w:rPr>
          <w:szCs w:val="18"/>
        </w:rPr>
        <w:t>OMV: M</w:t>
      </w:r>
      <w:r w:rsidRPr="00A24560">
        <w:rPr>
          <w:szCs w:val="18"/>
        </w:rPr>
        <w:t xml:space="preserve"> </w:t>
      </w:r>
      <w:r w:rsidRPr="00E05C99">
        <w:rPr>
          <w:szCs w:val="18"/>
        </w:rPr>
        <w:t>=</w:t>
      </w:r>
      <w:r w:rsidRPr="00A24560">
        <w:rPr>
          <w:szCs w:val="18"/>
        </w:rPr>
        <w:t xml:space="preserve"> </w:t>
      </w:r>
      <w:r w:rsidRPr="00E05C99">
        <w:rPr>
          <w:szCs w:val="18"/>
        </w:rPr>
        <w:t>5, F</w:t>
      </w:r>
      <w:r w:rsidRPr="00A24560">
        <w:rPr>
          <w:szCs w:val="18"/>
        </w:rPr>
        <w:t xml:space="preserve"> </w:t>
      </w:r>
      <w:r w:rsidRPr="00E05C99">
        <w:rPr>
          <w:szCs w:val="18"/>
        </w:rPr>
        <w:t>=</w:t>
      </w:r>
      <w:r w:rsidRPr="00A24560">
        <w:rPr>
          <w:szCs w:val="18"/>
        </w:rPr>
        <w:t xml:space="preserve"> </w:t>
      </w:r>
      <w:r w:rsidRPr="00E05C99">
        <w:rPr>
          <w:szCs w:val="18"/>
        </w:rPr>
        <w:t>10 at Weeks 6 and 14; LOV: M</w:t>
      </w:r>
      <w:r w:rsidRPr="00A24560">
        <w:rPr>
          <w:szCs w:val="18"/>
        </w:rPr>
        <w:t xml:space="preserve"> </w:t>
      </w:r>
      <w:r w:rsidRPr="00E05C99">
        <w:rPr>
          <w:szCs w:val="18"/>
        </w:rPr>
        <w:t>=</w:t>
      </w:r>
      <w:r w:rsidRPr="00A24560">
        <w:rPr>
          <w:szCs w:val="18"/>
        </w:rPr>
        <w:t xml:space="preserve"> </w:t>
      </w:r>
      <w:r w:rsidRPr="00E05C99">
        <w:rPr>
          <w:szCs w:val="18"/>
        </w:rPr>
        <w:t>5,</w:t>
      </w:r>
      <w:r w:rsidR="006B7CC4">
        <w:rPr>
          <w:szCs w:val="18"/>
        </w:rPr>
        <w:t xml:space="preserve"> </w:t>
      </w:r>
      <w:r w:rsidRPr="00E05C99">
        <w:rPr>
          <w:szCs w:val="18"/>
        </w:rPr>
        <w:t>F</w:t>
      </w:r>
      <w:r w:rsidRPr="00A24560">
        <w:rPr>
          <w:szCs w:val="18"/>
        </w:rPr>
        <w:t xml:space="preserve"> </w:t>
      </w:r>
      <w:r w:rsidRPr="00E05C99">
        <w:rPr>
          <w:szCs w:val="18"/>
        </w:rPr>
        <w:t>=</w:t>
      </w:r>
      <w:r w:rsidRPr="00A24560">
        <w:rPr>
          <w:szCs w:val="18"/>
        </w:rPr>
        <w:t xml:space="preserve"> </w:t>
      </w:r>
      <w:r w:rsidRPr="00E05C99">
        <w:rPr>
          <w:szCs w:val="18"/>
        </w:rPr>
        <w:t>11 at Baseline</w:t>
      </w:r>
      <w:r>
        <w:rPr>
          <w:szCs w:val="18"/>
        </w:rPr>
        <w:t>.</w:t>
      </w:r>
    </w:p>
    <w:p w14:paraId="54A498C1" w14:textId="77777777" w:rsidR="00750A1C" w:rsidRPr="00D126E9" w:rsidRDefault="00750A1C" w:rsidP="006B7CC4">
      <w:pPr>
        <w:pStyle w:val="MDPI52figure"/>
        <w:adjustRightInd w:val="0"/>
        <w:snapToGrid w:val="0"/>
      </w:pPr>
      <w:r w:rsidRPr="00D126E9">
        <w:rPr>
          <w:noProof/>
          <w:lang w:eastAsia="zh-CN" w:bidi="ar-SA"/>
        </w:rPr>
        <w:lastRenderedPageBreak/>
        <w:drawing>
          <wp:inline distT="0" distB="0" distL="0" distR="0" wp14:anchorId="79D54083" wp14:editId="0518CCD1">
            <wp:extent cx="4669129" cy="295200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1" t="533" r="2768" b="1845"/>
                    <a:stretch/>
                  </pic:blipFill>
                  <pic:spPr bwMode="auto">
                    <a:xfrm>
                      <a:off x="0" y="0"/>
                      <a:ext cx="4669129" cy="29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851554" w14:textId="77777777" w:rsidR="00750A1C" w:rsidRPr="00D126E9" w:rsidRDefault="00750A1C" w:rsidP="00750A1C">
      <w:pPr>
        <w:pStyle w:val="MDPI21heading1"/>
        <w:spacing w:before="0" w:after="0" w:line="240" w:lineRule="auto"/>
        <w:jc w:val="center"/>
        <w:rPr>
          <w:b w:val="0"/>
        </w:rPr>
      </w:pPr>
      <w:r w:rsidRPr="00D126E9">
        <w:rPr>
          <w:b w:val="0"/>
          <w:sz w:val="18"/>
        </w:rPr>
        <w:t>(</w:t>
      </w:r>
      <w:r w:rsidRPr="00E05C99">
        <w:rPr>
          <w:sz w:val="18"/>
        </w:rPr>
        <w:t>A</w:t>
      </w:r>
      <w:r w:rsidRPr="00D126E9">
        <w:rPr>
          <w:b w:val="0"/>
          <w:sz w:val="18"/>
        </w:rPr>
        <w:t>)</w:t>
      </w:r>
    </w:p>
    <w:p w14:paraId="119022F7" w14:textId="77777777" w:rsidR="00750A1C" w:rsidRPr="00D126E9" w:rsidRDefault="00750A1C" w:rsidP="006B7CC4">
      <w:pPr>
        <w:pStyle w:val="MDPI52figure"/>
        <w:adjustRightInd w:val="0"/>
        <w:snapToGrid w:val="0"/>
        <w:rPr>
          <w:sz w:val="18"/>
        </w:rPr>
      </w:pPr>
      <w:r w:rsidRPr="00D126E9">
        <w:rPr>
          <w:noProof/>
          <w:lang w:eastAsia="zh-CN" w:bidi="ar-SA"/>
        </w:rPr>
        <w:drawing>
          <wp:inline distT="0" distB="0" distL="0" distR="0" wp14:anchorId="23761EB5" wp14:editId="0584C2C0">
            <wp:extent cx="4898918" cy="295200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" t="2528" r="1821" b="491"/>
                    <a:stretch/>
                  </pic:blipFill>
                  <pic:spPr bwMode="auto">
                    <a:xfrm>
                      <a:off x="0" y="0"/>
                      <a:ext cx="4898918" cy="29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9A2356" w14:textId="77777777" w:rsidR="00750A1C" w:rsidRPr="00D126E9" w:rsidRDefault="00750A1C" w:rsidP="00750A1C">
      <w:pPr>
        <w:pStyle w:val="MDPI21heading1"/>
        <w:spacing w:before="0" w:after="0" w:line="240" w:lineRule="auto"/>
        <w:jc w:val="center"/>
        <w:rPr>
          <w:b w:val="0"/>
          <w:sz w:val="18"/>
        </w:rPr>
      </w:pPr>
      <w:r>
        <w:rPr>
          <w:b w:val="0"/>
          <w:sz w:val="18"/>
        </w:rPr>
        <w:t>(</w:t>
      </w:r>
      <w:r w:rsidRPr="00E05C99">
        <w:rPr>
          <w:sz w:val="18"/>
        </w:rPr>
        <w:t>B</w:t>
      </w:r>
      <w:r w:rsidRPr="00D126E9">
        <w:rPr>
          <w:b w:val="0"/>
          <w:sz w:val="18"/>
        </w:rPr>
        <w:t>)</w:t>
      </w:r>
    </w:p>
    <w:p w14:paraId="714A90A0" w14:textId="77777777" w:rsidR="00750A1C" w:rsidRPr="00D126E9" w:rsidRDefault="00E119E0" w:rsidP="00750A1C">
      <w:pPr>
        <w:pStyle w:val="MDPI51figurecaption"/>
      </w:pPr>
      <w:r>
        <w:rPr>
          <w:b/>
        </w:rPr>
        <w:t>Figure S</w:t>
      </w:r>
      <w:r w:rsidR="00750A1C" w:rsidRPr="001541E8">
        <w:rPr>
          <w:b/>
        </w:rPr>
        <w:t>1.</w:t>
      </w:r>
      <w:r w:rsidR="00750A1C" w:rsidRPr="00D126E9">
        <w:rPr>
          <w:rFonts w:eastAsiaTheme="minorHAnsi"/>
          <w:color w:val="auto"/>
          <w:szCs w:val="24"/>
          <w:lang w:eastAsia="en-US"/>
        </w:rPr>
        <w:t xml:space="preserve"> </w:t>
      </w:r>
      <w:r w:rsidR="00750A1C" w:rsidRPr="00D126E9">
        <w:t xml:space="preserve">Daily ratings of </w:t>
      </w:r>
      <w:r w:rsidR="00750A1C">
        <w:t>(</w:t>
      </w:r>
      <w:r w:rsidR="00750A1C" w:rsidRPr="00E05C99">
        <w:rPr>
          <w:b/>
        </w:rPr>
        <w:t>A</w:t>
      </w:r>
      <w:r w:rsidR="00750A1C" w:rsidRPr="00D126E9">
        <w:t xml:space="preserve">) hunger and </w:t>
      </w:r>
      <w:r w:rsidR="00750A1C">
        <w:t>(</w:t>
      </w:r>
      <w:r w:rsidR="00750A1C" w:rsidRPr="00E05C99">
        <w:rPr>
          <w:b/>
        </w:rPr>
        <w:t>B</w:t>
      </w:r>
      <w:r w:rsidR="00750A1C" w:rsidRPr="00D126E9">
        <w:t>) desire to eat at the end of each 4-week</w:t>
      </w:r>
      <w:r w:rsidR="006B7CC4">
        <w:t>s</w:t>
      </w:r>
      <w:r w:rsidR="00BC56D6">
        <w:t xml:space="preserve"> </w:t>
      </w:r>
      <w:r w:rsidR="00BC56D6" w:rsidRPr="00D126E9">
        <w:t>(d</w:t>
      </w:r>
      <w:r w:rsidR="00BC56D6" w:rsidRPr="009D24C7">
        <w:t xml:space="preserve">ays </w:t>
      </w:r>
      <w:r w:rsidR="00BC56D6">
        <w:t>25</w:t>
      </w:r>
      <w:r w:rsidR="006B7CC4">
        <w:t>–</w:t>
      </w:r>
      <w:r w:rsidR="00BC56D6">
        <w:t>2</w:t>
      </w:r>
      <w:r w:rsidR="00BC56D6" w:rsidRPr="009D24C7">
        <w:t>7)</w:t>
      </w:r>
      <w:r w:rsidR="00750A1C" w:rsidRPr="00D126E9">
        <w:t xml:space="preserve"> period independent of protein source</w:t>
      </w:r>
      <w:r w:rsidR="000B4499">
        <w:rPr>
          <w:rFonts w:asciiTheme="minorEastAsia" w:eastAsiaTheme="minorEastAsia" w:hAnsiTheme="minorEastAsia" w:hint="eastAsia"/>
          <w:lang w:eastAsia="zh-CN"/>
        </w:rPr>
        <w:t>.</w:t>
      </w:r>
    </w:p>
    <w:p w14:paraId="549B4A07" w14:textId="77777777" w:rsidR="00750A1C" w:rsidRPr="00D126E9" w:rsidRDefault="00750A1C" w:rsidP="006B7CC4">
      <w:pPr>
        <w:pStyle w:val="MDPI52figure"/>
        <w:adjustRightInd w:val="0"/>
        <w:snapToGrid w:val="0"/>
      </w:pPr>
      <w:r w:rsidRPr="00D126E9">
        <w:rPr>
          <w:noProof/>
          <w:lang w:eastAsia="zh-CN" w:bidi="ar-SA"/>
        </w:rPr>
        <w:lastRenderedPageBreak/>
        <w:drawing>
          <wp:inline distT="0" distB="0" distL="0" distR="0" wp14:anchorId="512FEDAE" wp14:editId="36BE1350">
            <wp:extent cx="4880760" cy="2808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5" t="4301" r="1587" b="3823"/>
                    <a:stretch/>
                  </pic:blipFill>
                  <pic:spPr bwMode="auto">
                    <a:xfrm>
                      <a:off x="0" y="0"/>
                      <a:ext cx="4880760" cy="280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73CAC7" w14:textId="77777777" w:rsidR="00750A1C" w:rsidRPr="00D126E9" w:rsidRDefault="00750A1C" w:rsidP="006B7CC4">
      <w:pPr>
        <w:pStyle w:val="MDPI21heading1"/>
        <w:spacing w:before="0" w:after="0" w:line="240" w:lineRule="auto"/>
        <w:jc w:val="center"/>
        <w:rPr>
          <w:b w:val="0"/>
        </w:rPr>
      </w:pPr>
      <w:r>
        <w:rPr>
          <w:b w:val="0"/>
        </w:rPr>
        <w:t>(</w:t>
      </w:r>
      <w:r w:rsidRPr="00E05C99">
        <w:t>A</w:t>
      </w:r>
      <w:r w:rsidRPr="00D126E9">
        <w:rPr>
          <w:b w:val="0"/>
        </w:rPr>
        <w:t>)</w:t>
      </w:r>
    </w:p>
    <w:p w14:paraId="49372522" w14:textId="77777777" w:rsidR="00750A1C" w:rsidRPr="00D126E9" w:rsidRDefault="00750A1C" w:rsidP="006B7CC4">
      <w:pPr>
        <w:pStyle w:val="MDPI52figure"/>
        <w:adjustRightInd w:val="0"/>
        <w:snapToGrid w:val="0"/>
      </w:pPr>
      <w:r w:rsidRPr="00D126E9">
        <w:rPr>
          <w:noProof/>
          <w:lang w:eastAsia="zh-CN" w:bidi="ar-SA"/>
        </w:rPr>
        <w:drawing>
          <wp:inline distT="0" distB="0" distL="0" distR="0" wp14:anchorId="34F7BB81" wp14:editId="1EE11CBB">
            <wp:extent cx="4916385" cy="30162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2" t="4344" r="3642" b="3680"/>
                    <a:stretch/>
                  </pic:blipFill>
                  <pic:spPr bwMode="auto">
                    <a:xfrm>
                      <a:off x="0" y="0"/>
                      <a:ext cx="4917242" cy="3016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87852" w14:textId="77777777" w:rsidR="00750A1C" w:rsidRPr="00D126E9" w:rsidRDefault="00750A1C" w:rsidP="00750A1C">
      <w:pPr>
        <w:pStyle w:val="MDPI21heading1"/>
        <w:spacing w:before="0" w:after="0" w:line="240" w:lineRule="auto"/>
        <w:jc w:val="center"/>
        <w:rPr>
          <w:b w:val="0"/>
        </w:rPr>
      </w:pPr>
      <w:r>
        <w:rPr>
          <w:b w:val="0"/>
        </w:rPr>
        <w:t>(</w:t>
      </w:r>
      <w:r w:rsidRPr="00E05C99">
        <w:t>B</w:t>
      </w:r>
      <w:r w:rsidRPr="00D126E9">
        <w:rPr>
          <w:b w:val="0"/>
        </w:rPr>
        <w:t>)</w:t>
      </w:r>
    </w:p>
    <w:p w14:paraId="6B4CBC00" w14:textId="77777777" w:rsidR="00750A1C" w:rsidRPr="00D126E9" w:rsidRDefault="00E119E0" w:rsidP="00750A1C">
      <w:pPr>
        <w:pStyle w:val="MDPI51figurecaption"/>
      </w:pPr>
      <w:r>
        <w:rPr>
          <w:b/>
        </w:rPr>
        <w:t>Figure S</w:t>
      </w:r>
      <w:r w:rsidR="00750A1C" w:rsidRPr="001541E8">
        <w:rPr>
          <w:b/>
        </w:rPr>
        <w:t>2.</w:t>
      </w:r>
      <w:r w:rsidR="00750A1C" w:rsidRPr="00D126E9">
        <w:t xml:space="preserve"> Postprandial ratings of </w:t>
      </w:r>
      <w:r w:rsidR="00750A1C">
        <w:t>(</w:t>
      </w:r>
      <w:r w:rsidR="00750A1C" w:rsidRPr="00E05C99">
        <w:rPr>
          <w:b/>
        </w:rPr>
        <w:t>A</w:t>
      </w:r>
      <w:r w:rsidR="00750A1C" w:rsidRPr="00D126E9">
        <w:t xml:space="preserve">) hunger and </w:t>
      </w:r>
      <w:r w:rsidR="00750A1C">
        <w:t>(</w:t>
      </w:r>
      <w:r w:rsidR="00750A1C" w:rsidRPr="00E05C99">
        <w:rPr>
          <w:b/>
        </w:rPr>
        <w:t>B</w:t>
      </w:r>
      <w:r w:rsidR="00750A1C" w:rsidRPr="00D126E9">
        <w:t>) desire to eat at the end of each 4-week</w:t>
      </w:r>
      <w:r w:rsidR="00BC56D6">
        <w:t xml:space="preserve"> </w:t>
      </w:r>
      <w:r w:rsidR="00BC56D6" w:rsidRPr="00D126E9">
        <w:t>(day 28)</w:t>
      </w:r>
      <w:r w:rsidR="00750A1C" w:rsidRPr="00D126E9">
        <w:t xml:space="preserve"> period independent of protein source</w:t>
      </w:r>
      <w:r w:rsidR="000B4499">
        <w:rPr>
          <w:rFonts w:asciiTheme="minorEastAsia" w:eastAsiaTheme="minorEastAsia" w:hAnsiTheme="minorEastAsia" w:hint="eastAsia"/>
          <w:lang w:eastAsia="zh-CN"/>
        </w:rPr>
        <w:t>.</w:t>
      </w:r>
    </w:p>
    <w:sectPr w:rsidR="00750A1C" w:rsidRPr="00D126E9" w:rsidSect="00750A1C">
      <w:headerReference w:type="even" r:id="rId12"/>
      <w:headerReference w:type="defaul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1595E" w14:textId="77777777" w:rsidR="009515C5" w:rsidRDefault="009515C5" w:rsidP="00C1340D">
      <w:r>
        <w:separator/>
      </w:r>
    </w:p>
  </w:endnote>
  <w:endnote w:type="continuationSeparator" w:id="0">
    <w:p w14:paraId="5F15FCB3" w14:textId="77777777" w:rsidR="009515C5" w:rsidRDefault="009515C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0D4782" w14:textId="77777777" w:rsidR="00953BF5" w:rsidRDefault="00953BF5" w:rsidP="00184E11">
    <w:pPr>
      <w:pStyle w:val="MDPIfooter"/>
      <w:spacing w:before="0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46E4F7" w14:textId="77777777" w:rsidR="009515C5" w:rsidRDefault="009515C5" w:rsidP="00C1340D">
      <w:r>
        <w:separator/>
      </w:r>
    </w:p>
  </w:footnote>
  <w:footnote w:type="continuationSeparator" w:id="0">
    <w:p w14:paraId="01248788" w14:textId="77777777" w:rsidR="009515C5" w:rsidRDefault="009515C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4A390F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01E2D" w14:textId="77777777" w:rsidR="00184E11" w:rsidRPr="00773C5A" w:rsidRDefault="00184E11" w:rsidP="00184E11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503A56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503A56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0414CCE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390CD054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CEAAC57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602"/>
    <w:rsid w:val="00000637"/>
    <w:rsid w:val="000006F8"/>
    <w:rsid w:val="000046B6"/>
    <w:rsid w:val="00004BA7"/>
    <w:rsid w:val="000059CC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4499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11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4E0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3A56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E4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1F5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B7CC4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0A1C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2932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15C5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796C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24C7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0602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398E"/>
    <w:rsid w:val="00BA6755"/>
    <w:rsid w:val="00BB349D"/>
    <w:rsid w:val="00BB5110"/>
    <w:rsid w:val="00BB514E"/>
    <w:rsid w:val="00BC0793"/>
    <w:rsid w:val="00BC092A"/>
    <w:rsid w:val="00BC2E11"/>
    <w:rsid w:val="00BC33F8"/>
    <w:rsid w:val="00BC56D6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4C29"/>
    <w:rsid w:val="00CE60E2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6B99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12A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19E0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1711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0B9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40FB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92AB9A"/>
  <w15:docId w15:val="{1069DCE1-E544-42A9-86E4-7DE448639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98E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50A1C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50A1C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50A1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50A1C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750A1C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50A1C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50A1C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50A1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50A1C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50A1C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50A1C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50A1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50A1C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50A1C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50A1C"/>
    <w:rPr>
      <w:i/>
    </w:rPr>
  </w:style>
  <w:style w:type="paragraph" w:customStyle="1" w:styleId="Mdeck4textlrindent">
    <w:name w:val="M_deck_4_text_lr_indent"/>
    <w:basedOn w:val="Mdeck4text"/>
    <w:qFormat/>
    <w:rsid w:val="00750A1C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750A1C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50A1C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50A1C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50A1C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50A1C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50A1C"/>
  </w:style>
  <w:style w:type="paragraph" w:customStyle="1" w:styleId="Mdeck6figurebody">
    <w:name w:val="M_deck_6_figure_body"/>
    <w:qFormat/>
    <w:rsid w:val="00750A1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50A1C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750A1C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50A1C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750A1C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88325-569C-477B-97BA-8E307DCD8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: Dietary Protein Source and Quantity during Weight Loss do not Impact</vt:lpstr>
    </vt:vector>
  </TitlesOfParts>
  <Company>PURDUE</Company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Dietary Protein Source and Quantity during Weight Loss do not Impact</dc:title>
  <dc:creator>MDPI</dc:creator>
  <cp:lastModifiedBy>mdpi</cp:lastModifiedBy>
  <cp:revision>8</cp:revision>
  <dcterms:created xsi:type="dcterms:W3CDTF">2016-01-20T16:21:00Z</dcterms:created>
  <dcterms:modified xsi:type="dcterms:W3CDTF">2016-01-22T09:28:00Z</dcterms:modified>
</cp:coreProperties>
</file>